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3 – TAN vs. G-MDSC – top 15 genes changed</w:t>
      </w:r>
    </w:p>
    <w:tbl>
      <w:tblPr>
        <w:tblW w:w="752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651"/>
        <w:gridCol w:w="1051"/>
        <w:gridCol w:w="1051"/>
        <w:gridCol w:w="1051"/>
        <w:gridCol w:w="1384"/>
      </w:tblGrid>
      <w:tr>
        <w:trPr>
          <w:trHeight w:val="504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AccNumb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Gene Symbol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P_Value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G-MDS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TAN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Rati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TAN - NN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752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30406L22Rik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3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67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.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44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Ccl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76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3.0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133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Ccl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96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4.0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48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3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22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.0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65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Ccl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8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50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.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311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5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60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.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989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25h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87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.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860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93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5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926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E-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90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93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Cxcl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80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11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r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5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01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.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35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10016C08Rik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0E-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510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315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Cxcl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E-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68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.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25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E-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49</w:t>
            </w:r>
          </w:p>
        </w:tc>
        <w:tc>
          <w:tcPr>
            <w:tcW w:w="1384" w:type="dxa"/>
            <w:tcBorders/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22:49:00Z</dcterms:created>
  <dc:creator>Grego</dc:creator>
  <dc:description/>
  <cp:keywords/>
  <dc:language>en-US</dc:language>
  <cp:lastModifiedBy>Fridlender</cp:lastModifiedBy>
  <dcterms:modified xsi:type="dcterms:W3CDTF">2012-01-19T22:53:00Z</dcterms:modified>
  <cp:revision>4</cp:revision>
  <dc:subject/>
  <dc:title>Table S1 – Primer sequences</dc:title>
</cp:coreProperties>
</file>